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45731" w14:textId="04BAD2DE" w:rsidR="00A56389" w:rsidRPr="003F0831" w:rsidRDefault="00A56389" w:rsidP="002E04BA">
      <w:pPr>
        <w:spacing w:after="0" w:line="360" w:lineRule="auto"/>
        <w:rPr>
          <w:b/>
          <w:bCs/>
          <w:sz w:val="24"/>
          <w:szCs w:val="24"/>
        </w:rPr>
      </w:pPr>
      <w:r w:rsidRPr="003F0831">
        <w:rPr>
          <w:b/>
          <w:bCs/>
          <w:sz w:val="24"/>
          <w:szCs w:val="24"/>
        </w:rPr>
        <w:t>Electronic supplementary material</w:t>
      </w:r>
    </w:p>
    <w:p w14:paraId="2910F53E" w14:textId="77777777" w:rsidR="00A56389" w:rsidRDefault="00A56389" w:rsidP="002E04BA">
      <w:pPr>
        <w:spacing w:after="0" w:line="360" w:lineRule="auto"/>
      </w:pPr>
    </w:p>
    <w:p w14:paraId="2BFC9349" w14:textId="5FA0FB1A" w:rsidR="002E04BA" w:rsidRPr="00EC0825" w:rsidRDefault="00F020D3" w:rsidP="002E04BA">
      <w:pPr>
        <w:spacing w:after="0" w:line="360" w:lineRule="auto"/>
        <w:rPr>
          <w:sz w:val="24"/>
          <w:szCs w:val="24"/>
        </w:rPr>
      </w:pPr>
      <w:r>
        <w:t>1</w:t>
      </w:r>
      <w:r w:rsidR="002E04BA" w:rsidRPr="00EC0825">
        <w:rPr>
          <w:sz w:val="24"/>
          <w:szCs w:val="24"/>
          <w:lang w:val="en-US"/>
        </w:rPr>
        <w:t xml:space="preserve">. </w:t>
      </w:r>
      <w:r w:rsidR="002E04BA" w:rsidRPr="00EC0825">
        <w:rPr>
          <w:sz w:val="24"/>
          <w:szCs w:val="24"/>
        </w:rPr>
        <w:t xml:space="preserve">Logistic regression coefficients for the </w:t>
      </w:r>
      <w:r w:rsidR="00613D2E">
        <w:rPr>
          <w:sz w:val="24"/>
          <w:szCs w:val="24"/>
        </w:rPr>
        <w:t xml:space="preserve">CLPM </w:t>
      </w:r>
      <w:r w:rsidR="002E04BA" w:rsidRPr="00EC0825">
        <w:rPr>
          <w:sz w:val="24"/>
          <w:szCs w:val="24"/>
        </w:rPr>
        <w:t xml:space="preserve">investigating the bi-directional lagged </w:t>
      </w:r>
      <w:r w:rsidR="007B1C9B">
        <w:rPr>
          <w:sz w:val="24"/>
          <w:szCs w:val="24"/>
        </w:rPr>
        <w:t xml:space="preserve">relationship between </w:t>
      </w:r>
      <w:r w:rsidR="002E04BA" w:rsidRPr="00EC0825">
        <w:rPr>
          <w:sz w:val="24"/>
          <w:szCs w:val="24"/>
        </w:rPr>
        <w:t>loneliness and physical inactivity</w:t>
      </w:r>
      <w:r w:rsidR="007B1C9B">
        <w:rPr>
          <w:sz w:val="24"/>
          <w:szCs w:val="24"/>
        </w:rPr>
        <w:t xml:space="preserve">, stratified by </w:t>
      </w:r>
      <w:r w:rsidR="00141132">
        <w:rPr>
          <w:sz w:val="24"/>
          <w:szCs w:val="24"/>
        </w:rPr>
        <w:t>sex</w:t>
      </w:r>
      <w:r w:rsidR="002E04BA">
        <w:rPr>
          <w:sz w:val="24"/>
          <w:szCs w:val="24"/>
        </w:rPr>
        <w:t xml:space="preserve"> </w:t>
      </w:r>
    </w:p>
    <w:p w14:paraId="07D6D3C5" w14:textId="13AB1E1B" w:rsidR="002E04BA" w:rsidRDefault="002E04BA" w:rsidP="002B799C">
      <w:pPr>
        <w:pStyle w:val="PlainText"/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843"/>
      </w:tblGrid>
      <w:tr w:rsidR="002E04BA" w:rsidRPr="007F707F" w14:paraId="545DACD2" w14:textId="77777777" w:rsidTr="00E02B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86DCD2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D23D3A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  <w:p w14:paraId="7B83CB35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17BB40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  <w:p w14:paraId="4B7737A1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9DE9DD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14:paraId="40219CFA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8FE68E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4</w:t>
            </w:r>
          </w:p>
          <w:p w14:paraId="7F8CB737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</w:tr>
      <w:tr w:rsidR="002E04BA" w:rsidRPr="007F707F" w14:paraId="46C8B3D8" w14:textId="77777777" w:rsidTr="00E02B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8BBC73D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14:paraId="46D7258F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 w:rsidRPr="00BE5F44">
              <w:rPr>
                <w:sz w:val="20"/>
                <w:szCs w:val="20"/>
                <w:lang w:val="en-US"/>
              </w:rPr>
              <w:t>Physical inactivity in the next wave</w:t>
            </w:r>
          </w:p>
        </w:tc>
      </w:tr>
      <w:tr w:rsidR="002E04BA" w:rsidRPr="007F707F" w14:paraId="45B95D6E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1CA83798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E5F44">
              <w:rPr>
                <w:sz w:val="20"/>
                <w:szCs w:val="20"/>
                <w:lang w:val="en-US"/>
              </w:rPr>
              <w:t>Loneliness at: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6978B0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47FA29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54EB68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D7E002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D56B3" w:rsidRPr="007F707F" w14:paraId="6CA1A158" w14:textId="77777777" w:rsidTr="00E02B99">
        <w:tc>
          <w:tcPr>
            <w:tcW w:w="1985" w:type="dxa"/>
            <w:tcBorders>
              <w:top w:val="nil"/>
            </w:tcBorders>
          </w:tcPr>
          <w:p w14:paraId="11BCA16A" w14:textId="502CC350" w:rsidR="002D56B3" w:rsidRPr="00CE07D6" w:rsidRDefault="00141132" w:rsidP="002D56B3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tcBorders>
              <w:top w:val="nil"/>
            </w:tcBorders>
          </w:tcPr>
          <w:p w14:paraId="0C8929EA" w14:textId="77777777" w:rsidR="002D56B3" w:rsidRPr="008B0475" w:rsidRDefault="002D56B3" w:rsidP="002538B4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519B7A6" w14:textId="77777777" w:rsidR="002D56B3" w:rsidRPr="008B0475" w:rsidRDefault="002D56B3" w:rsidP="002A1C33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6A71347" w14:textId="77777777" w:rsidR="002D56B3" w:rsidRPr="00B73FC7" w:rsidRDefault="002D56B3" w:rsidP="00BC23C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29B5892" w14:textId="77777777" w:rsidR="002D56B3" w:rsidRPr="00B73FC7" w:rsidRDefault="002D56B3" w:rsidP="00B73FC7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E04BA" w:rsidRPr="007F707F" w14:paraId="3A1BE79C" w14:textId="77777777" w:rsidTr="00E02B99">
        <w:tc>
          <w:tcPr>
            <w:tcW w:w="1985" w:type="dxa"/>
            <w:tcBorders>
              <w:top w:val="nil"/>
            </w:tcBorders>
          </w:tcPr>
          <w:p w14:paraId="73422158" w14:textId="77777777" w:rsidR="002E04BA" w:rsidRPr="00E846B8" w:rsidRDefault="002E04BA" w:rsidP="00E02B99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</w:tcBorders>
          </w:tcPr>
          <w:p w14:paraId="4B062BBF" w14:textId="78363BB4" w:rsidR="002E04BA" w:rsidRPr="008B0475" w:rsidRDefault="002538B4" w:rsidP="002538B4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0 (1.18, 1.65)</w:t>
            </w:r>
          </w:p>
        </w:tc>
        <w:tc>
          <w:tcPr>
            <w:tcW w:w="1701" w:type="dxa"/>
            <w:tcBorders>
              <w:top w:val="nil"/>
            </w:tcBorders>
          </w:tcPr>
          <w:p w14:paraId="46C9251D" w14:textId="2269DE71" w:rsidR="002E04BA" w:rsidRPr="008B0475" w:rsidRDefault="002A1C33" w:rsidP="002A1C33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5 (1.06, 1.48)</w:t>
            </w:r>
          </w:p>
        </w:tc>
        <w:tc>
          <w:tcPr>
            <w:tcW w:w="1701" w:type="dxa"/>
            <w:tcBorders>
              <w:top w:val="nil"/>
            </w:tcBorders>
          </w:tcPr>
          <w:p w14:paraId="2DA1A480" w14:textId="266907DE" w:rsidR="002E04BA" w:rsidRPr="00B73FC7" w:rsidRDefault="00BC23C0" w:rsidP="00BC23C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3 (0.95, 1.36)</w:t>
            </w:r>
          </w:p>
        </w:tc>
        <w:tc>
          <w:tcPr>
            <w:tcW w:w="1843" w:type="dxa"/>
            <w:tcBorders>
              <w:top w:val="nil"/>
            </w:tcBorders>
          </w:tcPr>
          <w:p w14:paraId="2D30899C" w14:textId="57BB31AC" w:rsidR="002E04BA" w:rsidRPr="00B73FC7" w:rsidRDefault="00B73FC7" w:rsidP="00B73FC7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3 (0.94, 1.35)</w:t>
            </w:r>
          </w:p>
        </w:tc>
      </w:tr>
      <w:tr w:rsidR="002E04BA" w:rsidRPr="007F707F" w14:paraId="5C5CFAC4" w14:textId="77777777" w:rsidTr="00E02B99">
        <w:tc>
          <w:tcPr>
            <w:tcW w:w="1985" w:type="dxa"/>
          </w:tcPr>
          <w:p w14:paraId="5B911F84" w14:textId="77777777" w:rsidR="002E04BA" w:rsidRPr="00E846B8" w:rsidRDefault="002E04BA" w:rsidP="00E02B99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</w:tcPr>
          <w:p w14:paraId="6972EE9B" w14:textId="38408B4E" w:rsidR="002E04BA" w:rsidRPr="002538B4" w:rsidRDefault="002538B4" w:rsidP="002538B4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538B4">
              <w:rPr>
                <w:rFonts w:ascii="Calibri" w:hAnsi="Calibri" w:cs="Calibri"/>
                <w:color w:val="000000"/>
                <w:sz w:val="19"/>
                <w:szCs w:val="19"/>
              </w:rPr>
              <w:t>1.15 (0.97, 1.36)</w:t>
            </w:r>
          </w:p>
        </w:tc>
        <w:tc>
          <w:tcPr>
            <w:tcW w:w="1701" w:type="dxa"/>
          </w:tcPr>
          <w:p w14:paraId="7938A079" w14:textId="55B68929" w:rsidR="002E04BA" w:rsidRPr="002A1C33" w:rsidRDefault="002A1C33" w:rsidP="002A1C33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A1C33">
              <w:rPr>
                <w:rFonts w:ascii="Calibri" w:hAnsi="Calibri" w:cs="Calibri"/>
                <w:color w:val="000000"/>
                <w:sz w:val="19"/>
                <w:szCs w:val="19"/>
              </w:rPr>
              <w:t>1.07 (0.91, 1.27)</w:t>
            </w:r>
          </w:p>
        </w:tc>
        <w:tc>
          <w:tcPr>
            <w:tcW w:w="1701" w:type="dxa"/>
          </w:tcPr>
          <w:p w14:paraId="0C713EF1" w14:textId="25A334E6" w:rsidR="002E04BA" w:rsidRPr="00B73FC7" w:rsidRDefault="00BC23C0" w:rsidP="00BC23C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0.95 (0.8, 1.14)</w:t>
            </w:r>
          </w:p>
        </w:tc>
        <w:tc>
          <w:tcPr>
            <w:tcW w:w="1843" w:type="dxa"/>
          </w:tcPr>
          <w:p w14:paraId="6F885620" w14:textId="2E4AAA81" w:rsidR="002E04BA" w:rsidRPr="00B73FC7" w:rsidRDefault="00B73FC7" w:rsidP="00B73FC7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0.94 (0.79, 1.13)</w:t>
            </w:r>
          </w:p>
        </w:tc>
      </w:tr>
      <w:tr w:rsidR="002E04BA" w:rsidRPr="007F707F" w14:paraId="3669EF03" w14:textId="77777777" w:rsidTr="00E02B99">
        <w:tc>
          <w:tcPr>
            <w:tcW w:w="1985" w:type="dxa"/>
          </w:tcPr>
          <w:p w14:paraId="760D15D4" w14:textId="77777777" w:rsidR="002E04BA" w:rsidRPr="00E846B8" w:rsidRDefault="002E04BA" w:rsidP="00E02B99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6F0B640B" w14:textId="6CBC13AB" w:rsidR="002E04BA" w:rsidRPr="008B0475" w:rsidRDefault="002538B4" w:rsidP="002538B4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3 (1.21, 1.68)</w:t>
            </w:r>
          </w:p>
        </w:tc>
        <w:tc>
          <w:tcPr>
            <w:tcW w:w="1701" w:type="dxa"/>
          </w:tcPr>
          <w:p w14:paraId="2309E7EB" w14:textId="0AB8265A" w:rsidR="002E04BA" w:rsidRPr="008B0475" w:rsidRDefault="002A1C33" w:rsidP="002A1C33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1 (1.11, 1.55)</w:t>
            </w:r>
          </w:p>
        </w:tc>
        <w:tc>
          <w:tcPr>
            <w:tcW w:w="1701" w:type="dxa"/>
          </w:tcPr>
          <w:p w14:paraId="4E12E7D4" w14:textId="717D86F7" w:rsidR="002E04BA" w:rsidRPr="008B0475" w:rsidRDefault="00BC23C0" w:rsidP="00BC23C0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19 (1</w:t>
            </w:r>
            <w:r w:rsidR="008B0475"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.00</w:t>
            </w: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, 1.43)</w:t>
            </w:r>
          </w:p>
        </w:tc>
        <w:tc>
          <w:tcPr>
            <w:tcW w:w="1843" w:type="dxa"/>
          </w:tcPr>
          <w:p w14:paraId="46549877" w14:textId="6D8E4DC4" w:rsidR="002E04BA" w:rsidRPr="00B73FC7" w:rsidRDefault="00447951" w:rsidP="00447951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8 (0.99, 1.41)</w:t>
            </w:r>
          </w:p>
        </w:tc>
      </w:tr>
      <w:tr w:rsidR="002E04BA" w:rsidRPr="007F707F" w14:paraId="62DAC960" w14:textId="77777777" w:rsidTr="00E02B99">
        <w:tc>
          <w:tcPr>
            <w:tcW w:w="1985" w:type="dxa"/>
            <w:tcBorders>
              <w:bottom w:val="nil"/>
            </w:tcBorders>
          </w:tcPr>
          <w:p w14:paraId="19032181" w14:textId="77777777" w:rsidR="002E04BA" w:rsidRPr="00E846B8" w:rsidRDefault="002E04BA" w:rsidP="00E02B99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  <w:tcBorders>
              <w:bottom w:val="nil"/>
            </w:tcBorders>
          </w:tcPr>
          <w:p w14:paraId="28291C6B" w14:textId="0F7101EE" w:rsidR="002E04BA" w:rsidRPr="008B0475" w:rsidRDefault="002538B4" w:rsidP="002538B4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7 (1.24, 1.74)</w:t>
            </w:r>
          </w:p>
        </w:tc>
        <w:tc>
          <w:tcPr>
            <w:tcW w:w="1701" w:type="dxa"/>
            <w:tcBorders>
              <w:bottom w:val="nil"/>
            </w:tcBorders>
          </w:tcPr>
          <w:p w14:paraId="4C340472" w14:textId="3E1171C6" w:rsidR="002E04BA" w:rsidRPr="008B0475" w:rsidRDefault="00674771" w:rsidP="006747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6 (1.14, 1.61)</w:t>
            </w:r>
          </w:p>
        </w:tc>
        <w:tc>
          <w:tcPr>
            <w:tcW w:w="1701" w:type="dxa"/>
            <w:tcBorders>
              <w:bottom w:val="nil"/>
            </w:tcBorders>
          </w:tcPr>
          <w:p w14:paraId="029B5F83" w14:textId="266089E7" w:rsidR="002E04BA" w:rsidRPr="008B0475" w:rsidRDefault="00D176E8" w:rsidP="00D176E8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2 (1.02, 1.45)</w:t>
            </w:r>
          </w:p>
        </w:tc>
        <w:tc>
          <w:tcPr>
            <w:tcW w:w="1843" w:type="dxa"/>
            <w:tcBorders>
              <w:bottom w:val="nil"/>
            </w:tcBorders>
          </w:tcPr>
          <w:p w14:paraId="1DABCCC1" w14:textId="30DF84B3" w:rsidR="002E04BA" w:rsidRPr="008B0475" w:rsidRDefault="00447951" w:rsidP="0044795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8B047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1 (1.02, 1.45)</w:t>
            </w:r>
          </w:p>
        </w:tc>
      </w:tr>
      <w:tr w:rsidR="002E04BA" w:rsidRPr="007F707F" w14:paraId="3FFB1FC2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74E0301E" w14:textId="06CFB7F1" w:rsidR="002E04BA" w:rsidRPr="00CE07D6" w:rsidRDefault="00141132" w:rsidP="00E02B99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2E103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9F2282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B96B6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D1BAE1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43571" w:rsidRPr="007F707F" w14:paraId="4D49E3B6" w14:textId="77777777" w:rsidTr="00E02B99">
        <w:tc>
          <w:tcPr>
            <w:tcW w:w="1985" w:type="dxa"/>
            <w:tcBorders>
              <w:top w:val="nil"/>
            </w:tcBorders>
          </w:tcPr>
          <w:p w14:paraId="1FFE1D09" w14:textId="77777777" w:rsidR="00C43571" w:rsidRPr="007F707F" w:rsidRDefault="00C43571" w:rsidP="00C43571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ACA7A6" w14:textId="0BFEEE28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6 (1.04, 1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A89326" w14:textId="4E031F2A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1.16 (0.96, 1.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21FEC9" w14:textId="68CF75A8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4 (0.84, 1.2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3820A9" w14:textId="79E1A158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3 (0.84, 1.27)</w:t>
            </w:r>
          </w:p>
        </w:tc>
      </w:tr>
      <w:tr w:rsidR="00C43571" w:rsidRPr="007F707F" w14:paraId="5B460171" w14:textId="77777777" w:rsidTr="00E02B99">
        <w:tc>
          <w:tcPr>
            <w:tcW w:w="1985" w:type="dxa"/>
          </w:tcPr>
          <w:p w14:paraId="26B1A1AC" w14:textId="77777777" w:rsidR="00C43571" w:rsidRPr="007F707F" w:rsidRDefault="00C43571" w:rsidP="00C43571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  <w:tcBorders>
              <w:top w:val="nil"/>
            </w:tcBorders>
          </w:tcPr>
          <w:p w14:paraId="07941430" w14:textId="5FF79BB6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2 (1.18, 1.72)</w:t>
            </w:r>
          </w:p>
        </w:tc>
        <w:tc>
          <w:tcPr>
            <w:tcW w:w="1701" w:type="dxa"/>
            <w:tcBorders>
              <w:top w:val="nil"/>
            </w:tcBorders>
          </w:tcPr>
          <w:p w14:paraId="56D71A9A" w14:textId="391D80F1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4 (1.1</w:t>
            </w:r>
            <w: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0</w:t>
            </w: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, 1.62)</w:t>
            </w:r>
          </w:p>
        </w:tc>
        <w:tc>
          <w:tcPr>
            <w:tcW w:w="1701" w:type="dxa"/>
            <w:tcBorders>
              <w:top w:val="nil"/>
            </w:tcBorders>
          </w:tcPr>
          <w:p w14:paraId="15246362" w14:textId="3BE85FA3" w:rsidR="00C43571" w:rsidRPr="00B73FC7" w:rsidRDefault="00C43571" w:rsidP="00C43571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17 (0.95, 1.42)</w:t>
            </w:r>
          </w:p>
        </w:tc>
        <w:tc>
          <w:tcPr>
            <w:tcW w:w="1843" w:type="dxa"/>
            <w:tcBorders>
              <w:top w:val="nil"/>
            </w:tcBorders>
          </w:tcPr>
          <w:p w14:paraId="30056D7C" w14:textId="5CA9D1FF" w:rsidR="00C43571" w:rsidRPr="00B73FC7" w:rsidRDefault="00C43571" w:rsidP="00C43571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16 (0.94, 1.41)</w:t>
            </w:r>
          </w:p>
        </w:tc>
      </w:tr>
      <w:tr w:rsidR="00C43571" w:rsidRPr="007F707F" w14:paraId="7C9583E8" w14:textId="77777777" w:rsidTr="00E02B99">
        <w:tc>
          <w:tcPr>
            <w:tcW w:w="1985" w:type="dxa"/>
          </w:tcPr>
          <w:p w14:paraId="27B22C43" w14:textId="77777777" w:rsidR="00C43571" w:rsidRPr="007F707F" w:rsidRDefault="00C43571" w:rsidP="00C43571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7958C281" w14:textId="79E9FF0C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967004">
              <w:rPr>
                <w:rFonts w:ascii="Calibri" w:hAnsi="Calibri" w:cs="Calibri"/>
                <w:color w:val="000000"/>
                <w:sz w:val="19"/>
                <w:szCs w:val="19"/>
              </w:rPr>
              <w:t>1.16 (0.97, 1.4)</w:t>
            </w:r>
          </w:p>
        </w:tc>
        <w:tc>
          <w:tcPr>
            <w:tcW w:w="1701" w:type="dxa"/>
          </w:tcPr>
          <w:p w14:paraId="5D2AC998" w14:textId="20EA6047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1.07 (0.89, 1.29)</w:t>
            </w:r>
          </w:p>
        </w:tc>
        <w:tc>
          <w:tcPr>
            <w:tcW w:w="1701" w:type="dxa"/>
          </w:tcPr>
          <w:p w14:paraId="4D84BA70" w14:textId="5A7C5371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1 (0.83, 1.24)</w:t>
            </w:r>
          </w:p>
        </w:tc>
        <w:tc>
          <w:tcPr>
            <w:tcW w:w="1843" w:type="dxa"/>
          </w:tcPr>
          <w:p w14:paraId="77F13BF1" w14:textId="6E99F31C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0 (0.82, 1.22)</w:t>
            </w:r>
          </w:p>
        </w:tc>
      </w:tr>
      <w:tr w:rsidR="00C43571" w:rsidRPr="007F707F" w14:paraId="58861F4B" w14:textId="77777777" w:rsidTr="00E02B99">
        <w:tc>
          <w:tcPr>
            <w:tcW w:w="1985" w:type="dxa"/>
          </w:tcPr>
          <w:p w14:paraId="0EF26920" w14:textId="77777777" w:rsidR="00C43571" w:rsidRPr="007F707F" w:rsidRDefault="00C43571" w:rsidP="00C43571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</w:tcPr>
          <w:p w14:paraId="04B79E43" w14:textId="231069F1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967004">
              <w:rPr>
                <w:rFonts w:ascii="Calibri" w:hAnsi="Calibri" w:cs="Calibri"/>
                <w:color w:val="000000"/>
                <w:sz w:val="19"/>
                <w:szCs w:val="19"/>
              </w:rPr>
              <w:t>1.18 (0.98, 1.42)</w:t>
            </w:r>
          </w:p>
        </w:tc>
        <w:tc>
          <w:tcPr>
            <w:tcW w:w="1701" w:type="dxa"/>
          </w:tcPr>
          <w:p w14:paraId="133F1535" w14:textId="47BD0443" w:rsidR="00C43571" w:rsidRPr="000B48C5" w:rsidRDefault="00C43571" w:rsidP="00C43571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1.06 (0.87, 1.28)</w:t>
            </w:r>
          </w:p>
        </w:tc>
        <w:tc>
          <w:tcPr>
            <w:tcW w:w="1701" w:type="dxa"/>
          </w:tcPr>
          <w:p w14:paraId="761D53D0" w14:textId="395963A5" w:rsidR="00C43571" w:rsidRPr="00B73FC7" w:rsidRDefault="00C43571" w:rsidP="00C43571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0.9 (0.74, 1.09)</w:t>
            </w:r>
          </w:p>
        </w:tc>
        <w:tc>
          <w:tcPr>
            <w:tcW w:w="1843" w:type="dxa"/>
          </w:tcPr>
          <w:p w14:paraId="5E25504A" w14:textId="35507A99" w:rsidR="00C43571" w:rsidRPr="00B73FC7" w:rsidRDefault="00C43571" w:rsidP="00C43571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0.90 (0.74, 1.1)</w:t>
            </w:r>
          </w:p>
        </w:tc>
      </w:tr>
    </w:tbl>
    <w:p w14:paraId="48D29D4F" w14:textId="0B2AE66E" w:rsidR="002B799C" w:rsidRDefault="002B799C" w:rsidP="002B799C">
      <w:pPr>
        <w:pStyle w:val="PlainText"/>
      </w:pPr>
    </w:p>
    <w:p w14:paraId="61BAE4A7" w14:textId="5270368E" w:rsidR="002E04BA" w:rsidRPr="002E04BA" w:rsidRDefault="005F40DB" w:rsidP="002E04BA">
      <w:pPr>
        <w:spacing w:after="0" w:line="360" w:lineRule="auto"/>
        <w:rPr>
          <w:sz w:val="24"/>
          <w:szCs w:val="24"/>
        </w:rPr>
      </w:pPr>
      <w:r>
        <w:t>2.</w:t>
      </w:r>
      <w:r w:rsidR="002E04BA" w:rsidRPr="00EC0825">
        <w:rPr>
          <w:sz w:val="24"/>
          <w:szCs w:val="24"/>
          <w:lang w:val="en-US"/>
        </w:rPr>
        <w:t xml:space="preserve"> </w:t>
      </w:r>
      <w:r w:rsidR="002E04BA" w:rsidRPr="00EC0825">
        <w:rPr>
          <w:sz w:val="24"/>
          <w:szCs w:val="24"/>
        </w:rPr>
        <w:t xml:space="preserve">Logistic regression coefficients for the </w:t>
      </w:r>
      <w:r w:rsidR="00613D2E">
        <w:rPr>
          <w:sz w:val="24"/>
          <w:szCs w:val="24"/>
        </w:rPr>
        <w:t>CLPM</w:t>
      </w:r>
      <w:r w:rsidR="002E04BA" w:rsidRPr="00EC0825">
        <w:rPr>
          <w:sz w:val="24"/>
          <w:szCs w:val="24"/>
        </w:rPr>
        <w:t xml:space="preserve"> investigating the bi-directional lagged </w:t>
      </w:r>
      <w:r w:rsidR="00561A95">
        <w:rPr>
          <w:sz w:val="24"/>
          <w:szCs w:val="24"/>
        </w:rPr>
        <w:t xml:space="preserve">relationship between </w:t>
      </w:r>
      <w:r w:rsidR="00561A95" w:rsidRPr="00EC0825">
        <w:rPr>
          <w:sz w:val="24"/>
          <w:szCs w:val="24"/>
        </w:rPr>
        <w:t xml:space="preserve">physical inactivity </w:t>
      </w:r>
      <w:r w:rsidR="00561A95">
        <w:rPr>
          <w:sz w:val="24"/>
          <w:szCs w:val="24"/>
        </w:rPr>
        <w:t xml:space="preserve">and </w:t>
      </w:r>
      <w:r w:rsidR="002E04BA" w:rsidRPr="00EC0825">
        <w:rPr>
          <w:sz w:val="24"/>
          <w:szCs w:val="24"/>
        </w:rPr>
        <w:t>loneliness</w:t>
      </w:r>
      <w:r w:rsidR="00561A95">
        <w:rPr>
          <w:sz w:val="24"/>
          <w:szCs w:val="24"/>
        </w:rPr>
        <w:t xml:space="preserve">, stratified by </w:t>
      </w:r>
      <w:r w:rsidR="00141132">
        <w:rPr>
          <w:sz w:val="24"/>
          <w:szCs w:val="24"/>
        </w:rPr>
        <w:t>sex</w:t>
      </w: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843"/>
      </w:tblGrid>
      <w:tr w:rsidR="002E04BA" w:rsidRPr="007F707F" w14:paraId="010CA297" w14:textId="77777777" w:rsidTr="00E02B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27E229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1C2912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  <w:p w14:paraId="436059C7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60F0A5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  <w:p w14:paraId="3BFCE37A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AF8A9F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14:paraId="3C65E4A8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01D447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4</w:t>
            </w:r>
          </w:p>
          <w:p w14:paraId="5D397A10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</w:tr>
      <w:tr w:rsidR="002E04BA" w:rsidRPr="007F707F" w14:paraId="773A6526" w14:textId="77777777" w:rsidTr="00E02B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CC6281C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14:paraId="38FDAF49" w14:textId="05BC8F25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 w:rsidR="00E63A0E"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Loneliness at the next wave</w:t>
            </w:r>
          </w:p>
        </w:tc>
      </w:tr>
      <w:tr w:rsidR="002E04BA" w:rsidRPr="007F707F" w14:paraId="1ADCA509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164756A6" w14:textId="4809A26C" w:rsidR="002E04BA" w:rsidRPr="00BE5F44" w:rsidRDefault="00E63A0E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63A0E">
              <w:rPr>
                <w:sz w:val="20"/>
                <w:szCs w:val="20"/>
                <w:lang w:val="en-US"/>
              </w:rPr>
              <w:t>Physical inactivity at: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D3CAE3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1B433A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EEDCF6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9FC1DA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667D98" w:rsidRPr="007F707F" w14:paraId="1B10D21C" w14:textId="77777777" w:rsidTr="00FA7E0E">
        <w:tc>
          <w:tcPr>
            <w:tcW w:w="1985" w:type="dxa"/>
            <w:tcBorders>
              <w:top w:val="nil"/>
            </w:tcBorders>
          </w:tcPr>
          <w:p w14:paraId="0B47BC63" w14:textId="1E8B4ECD" w:rsidR="00667D98" w:rsidRPr="00CE07D6" w:rsidRDefault="00141132" w:rsidP="00667D98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12D511" w14:textId="77777777" w:rsidR="00667D98" w:rsidRPr="000B48C5" w:rsidRDefault="00667D98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84C25F" w14:textId="77777777" w:rsidR="00667D98" w:rsidRPr="000B48C5" w:rsidRDefault="00667D98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217E25" w14:textId="77777777" w:rsidR="00667D98" w:rsidRPr="000B48C5" w:rsidRDefault="00667D98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F11DCA" w14:textId="77777777" w:rsidR="00667D98" w:rsidRPr="000B48C5" w:rsidRDefault="00667D98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E63A0E" w:rsidRPr="007F707F" w14:paraId="24F13174" w14:textId="77777777" w:rsidTr="00FA7E0E">
        <w:tc>
          <w:tcPr>
            <w:tcW w:w="1985" w:type="dxa"/>
            <w:tcBorders>
              <w:top w:val="nil"/>
            </w:tcBorders>
          </w:tcPr>
          <w:p w14:paraId="1DB3FFC5" w14:textId="77777777" w:rsidR="00E63A0E" w:rsidRPr="00E846B8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67F692" w14:textId="440860F4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7 (1.17, 1.6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6AF5E3" w14:textId="107C4E61" w:rsidR="00E63A0E" w:rsidRPr="00AB65F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1 (1.11, 1.5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67DDCD" w14:textId="0BD79BA2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19 (1, 1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B50797" w14:textId="697A58C3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18 (1.00, 1.40)</w:t>
            </w:r>
          </w:p>
        </w:tc>
      </w:tr>
      <w:tr w:rsidR="00E63A0E" w:rsidRPr="007F707F" w14:paraId="7933D3BC" w14:textId="77777777" w:rsidTr="00FA7E0E">
        <w:tc>
          <w:tcPr>
            <w:tcW w:w="1985" w:type="dxa"/>
          </w:tcPr>
          <w:p w14:paraId="540303E2" w14:textId="77777777" w:rsidR="00E63A0E" w:rsidRPr="00E846B8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  <w:tcBorders>
              <w:top w:val="nil"/>
            </w:tcBorders>
          </w:tcPr>
          <w:p w14:paraId="12B8DFA7" w14:textId="15AC128D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7 (1.17, 1.60)</w:t>
            </w:r>
          </w:p>
        </w:tc>
        <w:tc>
          <w:tcPr>
            <w:tcW w:w="1701" w:type="dxa"/>
            <w:tcBorders>
              <w:top w:val="nil"/>
            </w:tcBorders>
          </w:tcPr>
          <w:p w14:paraId="5968C862" w14:textId="0550594F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7 (1.08, 1.5)</w:t>
            </w:r>
          </w:p>
        </w:tc>
        <w:tc>
          <w:tcPr>
            <w:tcW w:w="1701" w:type="dxa"/>
            <w:tcBorders>
              <w:top w:val="nil"/>
            </w:tcBorders>
          </w:tcPr>
          <w:p w14:paraId="23DC32B7" w14:textId="767ED402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7 (0.99, 1.38)</w:t>
            </w:r>
          </w:p>
        </w:tc>
        <w:tc>
          <w:tcPr>
            <w:tcW w:w="1843" w:type="dxa"/>
            <w:tcBorders>
              <w:top w:val="nil"/>
            </w:tcBorders>
          </w:tcPr>
          <w:p w14:paraId="51926B86" w14:textId="7A984649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5 (0.97, 1.36)</w:t>
            </w:r>
          </w:p>
        </w:tc>
      </w:tr>
      <w:tr w:rsidR="00E63A0E" w:rsidRPr="007F707F" w14:paraId="49524E93" w14:textId="77777777" w:rsidTr="00E02B99">
        <w:tc>
          <w:tcPr>
            <w:tcW w:w="1985" w:type="dxa"/>
          </w:tcPr>
          <w:p w14:paraId="544ECE41" w14:textId="77777777" w:rsidR="00E63A0E" w:rsidRPr="00E846B8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6E4B704C" w14:textId="3ECD5E93" w:rsidR="00E63A0E" w:rsidRPr="0096700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9 (1.27, 1.74)</w:t>
            </w:r>
          </w:p>
        </w:tc>
        <w:tc>
          <w:tcPr>
            <w:tcW w:w="1701" w:type="dxa"/>
          </w:tcPr>
          <w:p w14:paraId="5F2007E6" w14:textId="67B1F136" w:rsidR="00E63A0E" w:rsidRPr="00AB65F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1 (1.2, 1.65)</w:t>
            </w:r>
          </w:p>
        </w:tc>
        <w:tc>
          <w:tcPr>
            <w:tcW w:w="1701" w:type="dxa"/>
          </w:tcPr>
          <w:p w14:paraId="6ADBD8CB" w14:textId="307F8D38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9 (1.1, 1.52)</w:t>
            </w:r>
          </w:p>
        </w:tc>
        <w:tc>
          <w:tcPr>
            <w:tcW w:w="1843" w:type="dxa"/>
          </w:tcPr>
          <w:p w14:paraId="0F18E693" w14:textId="285966B3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0 (1.11, 1.53)</w:t>
            </w:r>
          </w:p>
        </w:tc>
      </w:tr>
      <w:tr w:rsidR="00E63A0E" w:rsidRPr="007F707F" w14:paraId="666D5228" w14:textId="77777777" w:rsidTr="00FA7E0E">
        <w:tc>
          <w:tcPr>
            <w:tcW w:w="1985" w:type="dxa"/>
            <w:tcBorders>
              <w:bottom w:val="nil"/>
            </w:tcBorders>
          </w:tcPr>
          <w:p w14:paraId="759D2794" w14:textId="77777777" w:rsidR="00E63A0E" w:rsidRPr="00E846B8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</w:tcPr>
          <w:p w14:paraId="2904523A" w14:textId="08C5B434" w:rsidR="00E63A0E" w:rsidRPr="0096700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9 (1.20, 1.63)</w:t>
            </w:r>
          </w:p>
        </w:tc>
        <w:tc>
          <w:tcPr>
            <w:tcW w:w="1701" w:type="dxa"/>
          </w:tcPr>
          <w:p w14:paraId="25D33F7B" w14:textId="239ED3D5" w:rsidR="00E63A0E" w:rsidRPr="00AB65F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8C5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 (1.11, 1.52)</w:t>
            </w:r>
          </w:p>
        </w:tc>
        <w:tc>
          <w:tcPr>
            <w:tcW w:w="1701" w:type="dxa"/>
          </w:tcPr>
          <w:p w14:paraId="3437254E" w14:textId="1F315AE9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7 (0.99, 1.37)</w:t>
            </w:r>
          </w:p>
        </w:tc>
        <w:tc>
          <w:tcPr>
            <w:tcW w:w="1843" w:type="dxa"/>
          </w:tcPr>
          <w:p w14:paraId="429EF016" w14:textId="43796FE4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B73FC7">
              <w:rPr>
                <w:rFonts w:ascii="Calibri" w:hAnsi="Calibri" w:cs="Calibri"/>
                <w:color w:val="000000"/>
                <w:sz w:val="19"/>
                <w:szCs w:val="19"/>
              </w:rPr>
              <w:t>1.16 (0.99, 1.37)</w:t>
            </w:r>
          </w:p>
        </w:tc>
      </w:tr>
      <w:tr w:rsidR="00067520" w:rsidRPr="007F707F" w14:paraId="31A7EA30" w14:textId="77777777" w:rsidTr="00E02B99">
        <w:tc>
          <w:tcPr>
            <w:tcW w:w="1985" w:type="dxa"/>
            <w:tcBorders>
              <w:top w:val="nil"/>
            </w:tcBorders>
          </w:tcPr>
          <w:p w14:paraId="48A1A492" w14:textId="75E4E704" w:rsidR="00067520" w:rsidRPr="00CE07D6" w:rsidRDefault="00141132" w:rsidP="00067520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334416" w14:textId="77777777" w:rsidR="00067520" w:rsidRPr="00084EE3" w:rsidRDefault="00067520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C7F208" w14:textId="77777777" w:rsidR="00067520" w:rsidRPr="00084EE3" w:rsidRDefault="00067520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D086D" w14:textId="77777777" w:rsidR="00067520" w:rsidRPr="00084EE3" w:rsidRDefault="00067520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59308B" w14:textId="77777777" w:rsidR="00067520" w:rsidRPr="00084EE3" w:rsidRDefault="00067520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E63A0E" w:rsidRPr="007F707F" w14:paraId="23C455D2" w14:textId="77777777" w:rsidTr="00E02B99">
        <w:tc>
          <w:tcPr>
            <w:tcW w:w="1985" w:type="dxa"/>
            <w:tcBorders>
              <w:top w:val="nil"/>
            </w:tcBorders>
          </w:tcPr>
          <w:p w14:paraId="6098A4E6" w14:textId="77777777" w:rsidR="00E63A0E" w:rsidRPr="007F707F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FAE997" w14:textId="789E13A2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2 (1.18, 1.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E01E1E" w14:textId="207C5B19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7 (1.14, 1.6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F0640D" w14:textId="434CA9EE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6 (1.05, 1.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3B29EE" w14:textId="7233AFA5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5 (1.04, 1.51)</w:t>
            </w:r>
          </w:p>
        </w:tc>
      </w:tr>
      <w:tr w:rsidR="00E63A0E" w:rsidRPr="007F707F" w14:paraId="4F7DB89B" w14:textId="77777777" w:rsidTr="00E02B99">
        <w:tc>
          <w:tcPr>
            <w:tcW w:w="1985" w:type="dxa"/>
          </w:tcPr>
          <w:p w14:paraId="3E1D2245" w14:textId="77777777" w:rsidR="00E63A0E" w:rsidRPr="007F707F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  <w:tcBorders>
              <w:top w:val="nil"/>
            </w:tcBorders>
          </w:tcPr>
          <w:p w14:paraId="7EB887C1" w14:textId="63641879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 (1.09, 1.54)</w:t>
            </w:r>
          </w:p>
        </w:tc>
        <w:tc>
          <w:tcPr>
            <w:tcW w:w="1701" w:type="dxa"/>
            <w:tcBorders>
              <w:top w:val="nil"/>
            </w:tcBorders>
          </w:tcPr>
          <w:p w14:paraId="083CFD63" w14:textId="0FF090BA" w:rsidR="00E63A0E" w:rsidRPr="00AB65F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1.18 (0.99, 1.42)</w:t>
            </w:r>
          </w:p>
        </w:tc>
        <w:tc>
          <w:tcPr>
            <w:tcW w:w="1701" w:type="dxa"/>
            <w:tcBorders>
              <w:top w:val="nil"/>
            </w:tcBorders>
          </w:tcPr>
          <w:p w14:paraId="26D185A0" w14:textId="6B459E59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6 (0.87, 1.27)</w:t>
            </w:r>
          </w:p>
        </w:tc>
        <w:tc>
          <w:tcPr>
            <w:tcW w:w="1843" w:type="dxa"/>
            <w:tcBorders>
              <w:top w:val="nil"/>
            </w:tcBorders>
          </w:tcPr>
          <w:p w14:paraId="4F00099D" w14:textId="031046D7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4 (0.86, 1.26)</w:t>
            </w:r>
          </w:p>
        </w:tc>
      </w:tr>
      <w:tr w:rsidR="00E63A0E" w:rsidRPr="007F707F" w14:paraId="6584C19B" w14:textId="77777777" w:rsidTr="00E02B99">
        <w:tc>
          <w:tcPr>
            <w:tcW w:w="1985" w:type="dxa"/>
          </w:tcPr>
          <w:p w14:paraId="251FF3B8" w14:textId="77777777" w:rsidR="00E63A0E" w:rsidRPr="007F707F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55D5926A" w14:textId="120BC615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8 (1.08, 1.52)</w:t>
            </w:r>
          </w:p>
        </w:tc>
        <w:tc>
          <w:tcPr>
            <w:tcW w:w="1701" w:type="dxa"/>
          </w:tcPr>
          <w:p w14:paraId="7D5ECBAA" w14:textId="3B03C9E0" w:rsidR="00E63A0E" w:rsidRPr="00AB65F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AB65F4">
              <w:rPr>
                <w:rFonts w:ascii="Calibri" w:hAnsi="Calibri" w:cs="Calibri"/>
                <w:color w:val="000000"/>
                <w:sz w:val="19"/>
                <w:szCs w:val="19"/>
              </w:rPr>
              <w:t>1.19 (0.99, 1.41)</w:t>
            </w:r>
          </w:p>
        </w:tc>
        <w:tc>
          <w:tcPr>
            <w:tcW w:w="1701" w:type="dxa"/>
          </w:tcPr>
          <w:p w14:paraId="38B82CD3" w14:textId="44A8FD13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7 (0.89, 1.28)</w:t>
            </w:r>
          </w:p>
        </w:tc>
        <w:tc>
          <w:tcPr>
            <w:tcW w:w="1843" w:type="dxa"/>
          </w:tcPr>
          <w:p w14:paraId="0C9C5C11" w14:textId="1F7619CE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08 (0.90, 1.29)</w:t>
            </w:r>
          </w:p>
        </w:tc>
      </w:tr>
      <w:tr w:rsidR="00E63A0E" w:rsidRPr="007F707F" w14:paraId="01C268D0" w14:textId="77777777" w:rsidTr="00E02B99">
        <w:tc>
          <w:tcPr>
            <w:tcW w:w="1985" w:type="dxa"/>
          </w:tcPr>
          <w:p w14:paraId="31043173" w14:textId="77777777" w:rsidR="00E63A0E" w:rsidRPr="007F707F" w:rsidRDefault="00E63A0E" w:rsidP="00E63A0E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</w:tcPr>
          <w:p w14:paraId="08E9CFF7" w14:textId="68BACB39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5 (1.22, 1.73)</w:t>
            </w:r>
          </w:p>
        </w:tc>
        <w:tc>
          <w:tcPr>
            <w:tcW w:w="1701" w:type="dxa"/>
          </w:tcPr>
          <w:p w14:paraId="0CDBD947" w14:textId="7CA30BF7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5 (1.12, 1.61)</w:t>
            </w:r>
          </w:p>
        </w:tc>
        <w:tc>
          <w:tcPr>
            <w:tcW w:w="1701" w:type="dxa"/>
          </w:tcPr>
          <w:p w14:paraId="692B2227" w14:textId="74B16145" w:rsidR="00E63A0E" w:rsidRPr="00751944" w:rsidRDefault="00E63A0E" w:rsidP="00E63A0E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751944">
              <w:rPr>
                <w:rFonts w:ascii="Calibri" w:hAnsi="Calibri" w:cs="Calibri"/>
                <w:color w:val="000000"/>
                <w:sz w:val="19"/>
                <w:szCs w:val="19"/>
              </w:rPr>
              <w:t>1.2 (0.99, 1.44)</w:t>
            </w:r>
          </w:p>
        </w:tc>
        <w:tc>
          <w:tcPr>
            <w:tcW w:w="1843" w:type="dxa"/>
          </w:tcPr>
          <w:p w14:paraId="36CA1633" w14:textId="367772A6" w:rsidR="00E63A0E" w:rsidRPr="00084EE3" w:rsidRDefault="00E63A0E" w:rsidP="00E63A0E">
            <w:pPr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84EE3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1 (1.00, 1.45)</w:t>
            </w:r>
          </w:p>
        </w:tc>
      </w:tr>
    </w:tbl>
    <w:p w14:paraId="6ACBDE88" w14:textId="77777777" w:rsidR="002E04BA" w:rsidRDefault="002E04BA" w:rsidP="002B799C">
      <w:pPr>
        <w:pStyle w:val="PlainText"/>
      </w:pPr>
    </w:p>
    <w:p w14:paraId="1421FECE" w14:textId="1B1B10B6" w:rsidR="002E04BA" w:rsidRPr="00EC0825" w:rsidRDefault="005F40DB" w:rsidP="002E04BA">
      <w:pPr>
        <w:spacing w:after="0" w:line="360" w:lineRule="auto"/>
        <w:rPr>
          <w:sz w:val="24"/>
          <w:szCs w:val="24"/>
        </w:rPr>
      </w:pPr>
      <w:r>
        <w:lastRenderedPageBreak/>
        <w:t>3.</w:t>
      </w:r>
      <w:r w:rsidR="002E04BA" w:rsidRPr="00EC0825">
        <w:rPr>
          <w:sz w:val="24"/>
          <w:szCs w:val="24"/>
          <w:lang w:val="en-US"/>
        </w:rPr>
        <w:t xml:space="preserve"> </w:t>
      </w:r>
      <w:r w:rsidR="002E04BA" w:rsidRPr="00EC0825">
        <w:rPr>
          <w:sz w:val="24"/>
          <w:szCs w:val="24"/>
        </w:rPr>
        <w:t xml:space="preserve">Logistic regression coefficients for the </w:t>
      </w:r>
      <w:r w:rsidR="00613D2E">
        <w:rPr>
          <w:sz w:val="24"/>
          <w:szCs w:val="24"/>
        </w:rPr>
        <w:t>CLPM</w:t>
      </w:r>
      <w:r w:rsidR="002E04BA" w:rsidRPr="00EC0825">
        <w:rPr>
          <w:sz w:val="24"/>
          <w:szCs w:val="24"/>
        </w:rPr>
        <w:t xml:space="preserve"> investigating the lagged </w:t>
      </w:r>
      <w:r w:rsidR="008642A6" w:rsidRPr="008642A6">
        <w:rPr>
          <w:sz w:val="24"/>
          <w:szCs w:val="24"/>
        </w:rPr>
        <w:t xml:space="preserve">relationship between </w:t>
      </w:r>
      <w:r w:rsidR="008642A6">
        <w:rPr>
          <w:sz w:val="24"/>
          <w:szCs w:val="24"/>
        </w:rPr>
        <w:t>social isolation</w:t>
      </w:r>
      <w:r w:rsidR="008642A6" w:rsidRPr="008642A6">
        <w:rPr>
          <w:sz w:val="24"/>
          <w:szCs w:val="24"/>
        </w:rPr>
        <w:t xml:space="preserve"> and physical inactivity, stratified by </w:t>
      </w:r>
      <w:r w:rsidR="00141132">
        <w:rPr>
          <w:sz w:val="24"/>
          <w:szCs w:val="24"/>
        </w:rPr>
        <w:t>sex</w:t>
      </w:r>
      <w:r w:rsidR="008642A6" w:rsidRPr="008642A6">
        <w:rPr>
          <w:sz w:val="24"/>
          <w:szCs w:val="24"/>
        </w:rPr>
        <w:t xml:space="preserve"> </w:t>
      </w:r>
    </w:p>
    <w:p w14:paraId="7738E01A" w14:textId="77777777" w:rsidR="002E04BA" w:rsidRDefault="002E04BA" w:rsidP="002E04BA">
      <w:pPr>
        <w:pStyle w:val="PlainText"/>
      </w:pP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843"/>
      </w:tblGrid>
      <w:tr w:rsidR="002E04BA" w:rsidRPr="007F707F" w14:paraId="3DC42ACA" w14:textId="77777777" w:rsidTr="00E02B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FA3948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747878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  <w:p w14:paraId="743E49FD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A96A2C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  <w:p w14:paraId="425AC5D1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63C6BB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14:paraId="21CBCBAD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517A3A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4</w:t>
            </w:r>
          </w:p>
          <w:p w14:paraId="2ACAB666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</w:tr>
      <w:tr w:rsidR="002E04BA" w:rsidRPr="007F707F" w14:paraId="4983FC42" w14:textId="77777777" w:rsidTr="00E02B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AA6904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14:paraId="098B8BEF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 w:rsidRPr="00BE5F44">
              <w:rPr>
                <w:sz w:val="20"/>
                <w:szCs w:val="20"/>
                <w:lang w:val="en-US"/>
              </w:rPr>
              <w:t>Physical inactivity in the next wave</w:t>
            </w:r>
          </w:p>
        </w:tc>
      </w:tr>
      <w:tr w:rsidR="002E04BA" w:rsidRPr="007F707F" w14:paraId="5A553007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67713ECD" w14:textId="1DC1E3B0" w:rsidR="002E04BA" w:rsidRPr="00BE5F44" w:rsidRDefault="00700108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cial isolation </w:t>
            </w:r>
            <w:r w:rsidR="002E04BA" w:rsidRPr="00BE5F44">
              <w:rPr>
                <w:sz w:val="20"/>
                <w:szCs w:val="20"/>
                <w:lang w:val="en-US"/>
              </w:rPr>
              <w:t>at: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831B9B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C7010C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7FE707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CEBDD4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930BD" w:rsidRPr="007F707F" w14:paraId="2822AFE8" w14:textId="77777777" w:rsidTr="00E02B99">
        <w:tc>
          <w:tcPr>
            <w:tcW w:w="1985" w:type="dxa"/>
            <w:tcBorders>
              <w:top w:val="nil"/>
            </w:tcBorders>
          </w:tcPr>
          <w:p w14:paraId="2759B426" w14:textId="72A40F60" w:rsidR="003930BD" w:rsidRPr="003930BD" w:rsidRDefault="00141132" w:rsidP="003930BD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tcBorders>
              <w:top w:val="nil"/>
            </w:tcBorders>
          </w:tcPr>
          <w:p w14:paraId="3760DE7C" w14:textId="77777777" w:rsidR="003930BD" w:rsidRPr="00605213" w:rsidRDefault="003930BD" w:rsidP="001354BD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A441C3B" w14:textId="77777777" w:rsidR="003930BD" w:rsidRPr="000B4206" w:rsidRDefault="003930BD" w:rsidP="001354BD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1FBCD77" w14:textId="77777777" w:rsidR="003930BD" w:rsidRPr="00FF6E60" w:rsidRDefault="003930BD" w:rsidP="001354BD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4061363" w14:textId="77777777" w:rsidR="003930BD" w:rsidRPr="00FF6E60" w:rsidRDefault="003930BD" w:rsidP="001354BD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1354BD" w:rsidRPr="007F707F" w14:paraId="3D894B84" w14:textId="77777777" w:rsidTr="00E02B99">
        <w:tc>
          <w:tcPr>
            <w:tcW w:w="1985" w:type="dxa"/>
            <w:tcBorders>
              <w:top w:val="nil"/>
            </w:tcBorders>
          </w:tcPr>
          <w:p w14:paraId="1120575C" w14:textId="77777777" w:rsidR="001354BD" w:rsidRPr="00E846B8" w:rsidRDefault="001354BD" w:rsidP="001354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</w:tcBorders>
          </w:tcPr>
          <w:p w14:paraId="20C41D98" w14:textId="4A979CBF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5213">
              <w:rPr>
                <w:rFonts w:ascii="Calibri" w:hAnsi="Calibri" w:cs="Calibri"/>
                <w:color w:val="000000"/>
                <w:sz w:val="19"/>
                <w:szCs w:val="19"/>
              </w:rPr>
              <w:t>1.1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605213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0.84, 1.45)</w:t>
            </w:r>
          </w:p>
        </w:tc>
        <w:tc>
          <w:tcPr>
            <w:tcW w:w="1701" w:type="dxa"/>
            <w:tcBorders>
              <w:top w:val="nil"/>
            </w:tcBorders>
          </w:tcPr>
          <w:p w14:paraId="1EB01A66" w14:textId="3565247A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1.03 (0.78, 1.36)</w:t>
            </w:r>
          </w:p>
        </w:tc>
        <w:tc>
          <w:tcPr>
            <w:tcW w:w="1701" w:type="dxa"/>
            <w:tcBorders>
              <w:top w:val="nil"/>
            </w:tcBorders>
          </w:tcPr>
          <w:p w14:paraId="64F18E26" w14:textId="0435350A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93 (0.7, 1.23)</w:t>
            </w:r>
          </w:p>
        </w:tc>
        <w:tc>
          <w:tcPr>
            <w:tcW w:w="1843" w:type="dxa"/>
            <w:tcBorders>
              <w:top w:val="nil"/>
            </w:tcBorders>
          </w:tcPr>
          <w:p w14:paraId="21E73281" w14:textId="08407683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90 (0.68, 1.20)</w:t>
            </w:r>
          </w:p>
        </w:tc>
      </w:tr>
      <w:tr w:rsidR="001354BD" w:rsidRPr="007F707F" w14:paraId="2D8ED6A4" w14:textId="77777777" w:rsidTr="00E02B99">
        <w:tc>
          <w:tcPr>
            <w:tcW w:w="1985" w:type="dxa"/>
          </w:tcPr>
          <w:p w14:paraId="5722D9D3" w14:textId="77777777" w:rsidR="001354BD" w:rsidRPr="00E846B8" w:rsidRDefault="001354BD" w:rsidP="001354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</w:tcPr>
          <w:p w14:paraId="6F0B4971" w14:textId="2C0F23B5" w:rsidR="001354BD" w:rsidRPr="00A91DE0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6 (1.11, 1.91)</w:t>
            </w:r>
          </w:p>
        </w:tc>
        <w:tc>
          <w:tcPr>
            <w:tcW w:w="1701" w:type="dxa"/>
          </w:tcPr>
          <w:p w14:paraId="1F0D736E" w14:textId="5BD99F5C" w:rsidR="001354BD" w:rsidRPr="00A91DE0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3 (1.01, 1.75)</w:t>
            </w:r>
          </w:p>
        </w:tc>
        <w:tc>
          <w:tcPr>
            <w:tcW w:w="1701" w:type="dxa"/>
          </w:tcPr>
          <w:p w14:paraId="621214B5" w14:textId="46C366A3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22 (0.93, 1.62)</w:t>
            </w:r>
          </w:p>
        </w:tc>
        <w:tc>
          <w:tcPr>
            <w:tcW w:w="1843" w:type="dxa"/>
          </w:tcPr>
          <w:p w14:paraId="6AB1441C" w14:textId="5145495D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23 (0.93, 1.63)</w:t>
            </w:r>
          </w:p>
        </w:tc>
      </w:tr>
      <w:tr w:rsidR="001354BD" w:rsidRPr="007F707F" w14:paraId="72CFE72F" w14:textId="77777777" w:rsidTr="00E02B99">
        <w:tc>
          <w:tcPr>
            <w:tcW w:w="1985" w:type="dxa"/>
          </w:tcPr>
          <w:p w14:paraId="5BCD1DB4" w14:textId="77777777" w:rsidR="001354BD" w:rsidRPr="00E846B8" w:rsidRDefault="001354BD" w:rsidP="001354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66F97135" w14:textId="6A1C5FEE" w:rsidR="001354BD" w:rsidRPr="00A91DE0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50 (1.14, 1.97)</w:t>
            </w:r>
          </w:p>
        </w:tc>
        <w:tc>
          <w:tcPr>
            <w:tcW w:w="1701" w:type="dxa"/>
          </w:tcPr>
          <w:p w14:paraId="0A78F0E6" w14:textId="5D9923EC" w:rsidR="001354BD" w:rsidRPr="00A91DE0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3 (1.09, 1.88)</w:t>
            </w:r>
          </w:p>
        </w:tc>
        <w:tc>
          <w:tcPr>
            <w:tcW w:w="1701" w:type="dxa"/>
          </w:tcPr>
          <w:p w14:paraId="5CBE5795" w14:textId="5703F53E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31 (0.99, 1.73)</w:t>
            </w:r>
          </w:p>
        </w:tc>
        <w:tc>
          <w:tcPr>
            <w:tcW w:w="1843" w:type="dxa"/>
          </w:tcPr>
          <w:p w14:paraId="0D32D988" w14:textId="4DE42390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26 (0.95, 1.68)</w:t>
            </w:r>
          </w:p>
        </w:tc>
      </w:tr>
      <w:tr w:rsidR="001354BD" w:rsidRPr="007F707F" w14:paraId="28E9287F" w14:textId="77777777" w:rsidTr="00E02B99">
        <w:tc>
          <w:tcPr>
            <w:tcW w:w="1985" w:type="dxa"/>
            <w:tcBorders>
              <w:bottom w:val="nil"/>
            </w:tcBorders>
          </w:tcPr>
          <w:p w14:paraId="2CE4D96E" w14:textId="77777777" w:rsidR="001354BD" w:rsidRPr="00E846B8" w:rsidRDefault="001354BD" w:rsidP="001354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  <w:tcBorders>
              <w:bottom w:val="nil"/>
            </w:tcBorders>
          </w:tcPr>
          <w:p w14:paraId="62762567" w14:textId="44353590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05213">
              <w:rPr>
                <w:rFonts w:ascii="Calibri" w:hAnsi="Calibri" w:cs="Calibri"/>
                <w:color w:val="000000"/>
                <w:sz w:val="19"/>
                <w:szCs w:val="19"/>
              </w:rPr>
              <w:t>1.22 (0.92, 1.63)</w:t>
            </w:r>
          </w:p>
        </w:tc>
        <w:tc>
          <w:tcPr>
            <w:tcW w:w="1701" w:type="dxa"/>
            <w:tcBorders>
              <w:bottom w:val="nil"/>
            </w:tcBorders>
          </w:tcPr>
          <w:p w14:paraId="6985D574" w14:textId="48549E84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1.13 (0.85, 1.52)</w:t>
            </w:r>
          </w:p>
        </w:tc>
        <w:tc>
          <w:tcPr>
            <w:tcW w:w="1701" w:type="dxa"/>
            <w:tcBorders>
              <w:bottom w:val="nil"/>
            </w:tcBorders>
          </w:tcPr>
          <w:p w14:paraId="4E5AB8B4" w14:textId="7152198C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01 (0.75, 1.36)</w:t>
            </w:r>
          </w:p>
        </w:tc>
        <w:tc>
          <w:tcPr>
            <w:tcW w:w="1843" w:type="dxa"/>
            <w:tcBorders>
              <w:bottom w:val="nil"/>
            </w:tcBorders>
          </w:tcPr>
          <w:p w14:paraId="096CAB02" w14:textId="75AB09C4" w:rsidR="001354BD" w:rsidRPr="00E846B8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99 (0.73, 1.33)</w:t>
            </w:r>
          </w:p>
        </w:tc>
      </w:tr>
      <w:tr w:rsidR="001354BD" w:rsidRPr="007F707F" w14:paraId="3172E5E9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689D05E7" w14:textId="59E62BD0" w:rsidR="001354BD" w:rsidRPr="003930BD" w:rsidRDefault="00141132" w:rsidP="001354BD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F8708B" w14:textId="77777777" w:rsidR="001354BD" w:rsidRPr="00C95681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2677A" w14:textId="77777777" w:rsidR="001354BD" w:rsidRPr="00C95681" w:rsidRDefault="001354BD" w:rsidP="001354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88B35" w14:textId="77777777" w:rsidR="001354BD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1172EE" w14:textId="77777777" w:rsidR="001354BD" w:rsidRDefault="001354BD" w:rsidP="001354BD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930BD" w:rsidRPr="007F707F" w14:paraId="3297CC9E" w14:textId="77777777" w:rsidTr="00150B9F">
        <w:tc>
          <w:tcPr>
            <w:tcW w:w="1985" w:type="dxa"/>
            <w:tcBorders>
              <w:top w:val="nil"/>
            </w:tcBorders>
          </w:tcPr>
          <w:p w14:paraId="1FEAE022" w14:textId="77777777" w:rsidR="003930BD" w:rsidRPr="007F707F" w:rsidRDefault="003930BD" w:rsidP="003930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</w:tcBorders>
          </w:tcPr>
          <w:p w14:paraId="10A52C94" w14:textId="794C7D1A" w:rsidR="003930BD" w:rsidRPr="00A91DE0" w:rsidRDefault="003930BD" w:rsidP="003930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9 (1.14, 1.94)</w:t>
            </w:r>
          </w:p>
        </w:tc>
        <w:tc>
          <w:tcPr>
            <w:tcW w:w="1701" w:type="dxa"/>
            <w:tcBorders>
              <w:top w:val="nil"/>
            </w:tcBorders>
          </w:tcPr>
          <w:p w14:paraId="2BABF465" w14:textId="066857DE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0 (1.07, 1.84)</w:t>
            </w:r>
          </w:p>
        </w:tc>
        <w:tc>
          <w:tcPr>
            <w:tcW w:w="1701" w:type="dxa"/>
            <w:tcBorders>
              <w:top w:val="nil"/>
            </w:tcBorders>
          </w:tcPr>
          <w:p w14:paraId="7ECB9D3B" w14:textId="6BFF9838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9 (0.98, 1.7)</w:t>
            </w:r>
          </w:p>
        </w:tc>
        <w:tc>
          <w:tcPr>
            <w:tcW w:w="1843" w:type="dxa"/>
            <w:tcBorders>
              <w:top w:val="nil"/>
            </w:tcBorders>
          </w:tcPr>
          <w:p w14:paraId="645BD8C4" w14:textId="477F7B81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5 (0.95, 1.65)</w:t>
            </w:r>
          </w:p>
        </w:tc>
      </w:tr>
      <w:tr w:rsidR="003930BD" w:rsidRPr="007F707F" w14:paraId="0907922B" w14:textId="77777777" w:rsidTr="00150B9F">
        <w:tc>
          <w:tcPr>
            <w:tcW w:w="1985" w:type="dxa"/>
          </w:tcPr>
          <w:p w14:paraId="04919514" w14:textId="77777777" w:rsidR="003930BD" w:rsidRPr="007F707F" w:rsidRDefault="003930BD" w:rsidP="003930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</w:tcPr>
          <w:p w14:paraId="6010E546" w14:textId="00B1D1B8" w:rsidR="003930BD" w:rsidRPr="00A91DE0" w:rsidRDefault="003930BD" w:rsidP="003930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2836">
              <w:rPr>
                <w:rFonts w:ascii="Calibri" w:hAnsi="Calibri" w:cs="Calibri"/>
                <w:color w:val="000000"/>
                <w:sz w:val="19"/>
                <w:szCs w:val="19"/>
              </w:rPr>
              <w:t>1.07 (0.81, 1.42)</w:t>
            </w:r>
          </w:p>
        </w:tc>
        <w:tc>
          <w:tcPr>
            <w:tcW w:w="1701" w:type="dxa"/>
          </w:tcPr>
          <w:p w14:paraId="03389370" w14:textId="40C728C1" w:rsidR="003930BD" w:rsidRPr="00A91DE0" w:rsidRDefault="003930BD" w:rsidP="003930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01 (0.76, 1.35)</w:t>
            </w:r>
          </w:p>
        </w:tc>
        <w:tc>
          <w:tcPr>
            <w:tcW w:w="1701" w:type="dxa"/>
          </w:tcPr>
          <w:p w14:paraId="2C7CDD78" w14:textId="337354B3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6 (0.64, 1.16)</w:t>
            </w:r>
          </w:p>
        </w:tc>
        <w:tc>
          <w:tcPr>
            <w:tcW w:w="1843" w:type="dxa"/>
          </w:tcPr>
          <w:p w14:paraId="4D491DC3" w14:textId="6A851B23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7 (0.65, 1.17)</w:t>
            </w:r>
          </w:p>
        </w:tc>
      </w:tr>
      <w:tr w:rsidR="003930BD" w:rsidRPr="007F707F" w14:paraId="749A450D" w14:textId="77777777" w:rsidTr="003930BD">
        <w:tc>
          <w:tcPr>
            <w:tcW w:w="1985" w:type="dxa"/>
            <w:tcBorders>
              <w:bottom w:val="nil"/>
            </w:tcBorders>
          </w:tcPr>
          <w:p w14:paraId="027F2450" w14:textId="77777777" w:rsidR="003930BD" w:rsidRPr="007F707F" w:rsidRDefault="003930BD" w:rsidP="003930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  <w:tcBorders>
              <w:bottom w:val="nil"/>
            </w:tcBorders>
          </w:tcPr>
          <w:p w14:paraId="62A0B660" w14:textId="0F6EEBD4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5 (1.05, 1.72)</w:t>
            </w:r>
          </w:p>
        </w:tc>
        <w:tc>
          <w:tcPr>
            <w:tcW w:w="1701" w:type="dxa"/>
            <w:tcBorders>
              <w:bottom w:val="nil"/>
            </w:tcBorders>
          </w:tcPr>
          <w:p w14:paraId="4A816C40" w14:textId="2D59DCE3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8 (1.00, 1.64)</w:t>
            </w:r>
          </w:p>
        </w:tc>
        <w:tc>
          <w:tcPr>
            <w:tcW w:w="1701" w:type="dxa"/>
            <w:tcBorders>
              <w:bottom w:val="nil"/>
            </w:tcBorders>
          </w:tcPr>
          <w:p w14:paraId="6222A8E4" w14:textId="6B7BC522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5 (0.97, 1.62)</w:t>
            </w:r>
          </w:p>
        </w:tc>
        <w:tc>
          <w:tcPr>
            <w:tcW w:w="1843" w:type="dxa"/>
            <w:tcBorders>
              <w:bottom w:val="nil"/>
            </w:tcBorders>
          </w:tcPr>
          <w:p w14:paraId="66B62444" w14:textId="06468CEF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1 (0.94, 1.57)</w:t>
            </w:r>
          </w:p>
        </w:tc>
      </w:tr>
      <w:tr w:rsidR="003930BD" w:rsidRPr="007F707F" w14:paraId="0991C337" w14:textId="77777777" w:rsidTr="003930BD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D5809B1" w14:textId="77777777" w:rsidR="003930BD" w:rsidRPr="007F707F" w:rsidRDefault="003930BD" w:rsidP="003930BD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78C2D0" w14:textId="5B996FBC" w:rsidR="003930BD" w:rsidRPr="00A91DE0" w:rsidRDefault="003930BD" w:rsidP="003930BD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D62836">
              <w:rPr>
                <w:rFonts w:ascii="Calibri" w:hAnsi="Calibri" w:cs="Calibri"/>
                <w:color w:val="000000"/>
                <w:sz w:val="19"/>
                <w:szCs w:val="19"/>
              </w:rPr>
              <w:t>1.14 (0.88, 1.4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4D67489" w14:textId="28606101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03 (0.79, 1.3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4196D8" w14:textId="147637CF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8 (0.67, 1.1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944A599" w14:textId="1647CEE0" w:rsidR="003930BD" w:rsidRPr="00206BD8" w:rsidRDefault="003930BD" w:rsidP="003930BD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8 (0.67, 1.15)</w:t>
            </w:r>
          </w:p>
        </w:tc>
      </w:tr>
    </w:tbl>
    <w:p w14:paraId="37FAC649" w14:textId="77777777" w:rsidR="002E04BA" w:rsidRDefault="002E04BA" w:rsidP="002E04BA">
      <w:pPr>
        <w:pStyle w:val="PlainText"/>
      </w:pPr>
    </w:p>
    <w:p w14:paraId="004B7EEC" w14:textId="77777777" w:rsidR="001A1885" w:rsidRDefault="001A1885" w:rsidP="002E04BA">
      <w:pPr>
        <w:spacing w:after="0" w:line="360" w:lineRule="auto"/>
      </w:pPr>
    </w:p>
    <w:p w14:paraId="2A95A5EE" w14:textId="5D81A4EE" w:rsidR="002E04BA" w:rsidRPr="002E04BA" w:rsidRDefault="005F40DB" w:rsidP="002E04BA">
      <w:pPr>
        <w:spacing w:after="0" w:line="360" w:lineRule="auto"/>
        <w:rPr>
          <w:sz w:val="24"/>
          <w:szCs w:val="24"/>
        </w:rPr>
      </w:pPr>
      <w:r>
        <w:t>4.</w:t>
      </w:r>
      <w:r w:rsidR="002E04BA" w:rsidRPr="00EC0825">
        <w:rPr>
          <w:sz w:val="24"/>
          <w:szCs w:val="24"/>
          <w:lang w:val="en-US"/>
        </w:rPr>
        <w:t xml:space="preserve"> </w:t>
      </w:r>
      <w:r w:rsidR="002E04BA" w:rsidRPr="00EC0825">
        <w:rPr>
          <w:sz w:val="24"/>
          <w:szCs w:val="24"/>
        </w:rPr>
        <w:t xml:space="preserve">Logistic regression coefficients for the </w:t>
      </w:r>
      <w:r w:rsidR="00613D2E">
        <w:rPr>
          <w:sz w:val="24"/>
          <w:szCs w:val="24"/>
        </w:rPr>
        <w:t>CLPM</w:t>
      </w:r>
      <w:r w:rsidR="002E04BA" w:rsidRPr="00EC0825">
        <w:rPr>
          <w:sz w:val="24"/>
          <w:szCs w:val="24"/>
        </w:rPr>
        <w:t xml:space="preserve"> investigating the bi-directional lagged </w:t>
      </w:r>
      <w:r w:rsidR="008642A6" w:rsidRPr="008642A6">
        <w:rPr>
          <w:sz w:val="24"/>
          <w:szCs w:val="24"/>
        </w:rPr>
        <w:t>relationship between physical inactivity</w:t>
      </w:r>
      <w:r w:rsidR="001A1885">
        <w:rPr>
          <w:sz w:val="24"/>
          <w:szCs w:val="24"/>
        </w:rPr>
        <w:t xml:space="preserve"> and social isolation</w:t>
      </w:r>
      <w:r w:rsidR="008642A6" w:rsidRPr="008642A6">
        <w:rPr>
          <w:sz w:val="24"/>
          <w:szCs w:val="24"/>
        </w:rPr>
        <w:t xml:space="preserve">, stratified by </w:t>
      </w:r>
      <w:r w:rsidR="00141132">
        <w:rPr>
          <w:sz w:val="24"/>
          <w:szCs w:val="24"/>
        </w:rPr>
        <w:t>sex</w:t>
      </w:r>
      <w:r w:rsidR="008642A6" w:rsidRPr="008642A6">
        <w:rPr>
          <w:sz w:val="24"/>
          <w:szCs w:val="24"/>
        </w:rPr>
        <w:t xml:space="preserve"> </w:t>
      </w:r>
    </w:p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843"/>
      </w:tblGrid>
      <w:tr w:rsidR="002E04BA" w:rsidRPr="007F707F" w14:paraId="0153B510" w14:textId="77777777" w:rsidTr="00E02B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0B52E8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787802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1</w:t>
            </w:r>
          </w:p>
          <w:p w14:paraId="3BA0A384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ADE109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2</w:t>
            </w:r>
          </w:p>
          <w:p w14:paraId="559EE731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18233C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3</w:t>
            </w:r>
          </w:p>
          <w:p w14:paraId="550C85DE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788404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 4</w:t>
            </w:r>
          </w:p>
          <w:p w14:paraId="166D7CA6" w14:textId="77777777" w:rsidR="002E04BA" w:rsidRPr="007F707F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OR (95% CI)</w:t>
            </w:r>
          </w:p>
        </w:tc>
      </w:tr>
      <w:tr w:rsidR="002E04BA" w:rsidRPr="007F707F" w14:paraId="6C249F96" w14:textId="77777777" w:rsidTr="00E02B9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355E89B" w14:textId="77777777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14:paraId="11C921DC" w14:textId="30239539" w:rsidR="002E04BA" w:rsidRPr="00BE5F44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i/>
                <w:iCs/>
                <w:sz w:val="20"/>
                <w:szCs w:val="20"/>
                <w:lang w:val="en-US"/>
              </w:rPr>
              <w:tab/>
            </w:r>
            <w:r w:rsidR="003930BD" w:rsidRPr="003930BD">
              <w:rPr>
                <w:sz w:val="20"/>
                <w:szCs w:val="20"/>
                <w:lang w:val="en-US"/>
              </w:rPr>
              <w:t>Social isolation</w:t>
            </w:r>
            <w:r w:rsidRPr="003930BD">
              <w:rPr>
                <w:sz w:val="20"/>
                <w:szCs w:val="20"/>
                <w:lang w:val="en-US"/>
              </w:rPr>
              <w:t xml:space="preserve"> </w:t>
            </w:r>
            <w:r w:rsidR="003930BD" w:rsidRPr="003930BD">
              <w:rPr>
                <w:sz w:val="20"/>
                <w:szCs w:val="20"/>
                <w:lang w:val="en-US"/>
              </w:rPr>
              <w:t>at</w:t>
            </w:r>
            <w:r w:rsidRPr="00BE5F44">
              <w:rPr>
                <w:sz w:val="20"/>
                <w:szCs w:val="20"/>
                <w:lang w:val="en-US"/>
              </w:rPr>
              <w:t xml:space="preserve"> the next wave</w:t>
            </w:r>
          </w:p>
        </w:tc>
      </w:tr>
      <w:tr w:rsidR="002E04BA" w:rsidRPr="007F707F" w14:paraId="39AF7613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540B33EF" w14:textId="072862A1" w:rsidR="002E04BA" w:rsidRPr="00BE5F44" w:rsidRDefault="003930BD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inactivity</w:t>
            </w:r>
            <w:r w:rsidR="00700108">
              <w:rPr>
                <w:sz w:val="20"/>
                <w:szCs w:val="20"/>
                <w:lang w:val="en-US"/>
              </w:rPr>
              <w:t xml:space="preserve"> </w:t>
            </w:r>
            <w:r w:rsidR="002E04BA" w:rsidRPr="00BE5F44">
              <w:rPr>
                <w:sz w:val="20"/>
                <w:szCs w:val="20"/>
                <w:lang w:val="en-US"/>
              </w:rPr>
              <w:t>at: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D44033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AFBF58" w14:textId="77777777" w:rsidR="002E04BA" w:rsidRPr="00C95681" w:rsidRDefault="002E04BA" w:rsidP="00E02B99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4C4C24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11CB43" w14:textId="77777777" w:rsidR="002E04BA" w:rsidRDefault="002E04BA" w:rsidP="00E02B99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3930BD" w:rsidRPr="007F707F" w14:paraId="53A95CE6" w14:textId="77777777" w:rsidTr="00E02B99">
        <w:tc>
          <w:tcPr>
            <w:tcW w:w="1985" w:type="dxa"/>
            <w:tcBorders>
              <w:top w:val="nil"/>
            </w:tcBorders>
          </w:tcPr>
          <w:p w14:paraId="72B0AACB" w14:textId="57D10C6D" w:rsidR="003930BD" w:rsidRPr="003930BD" w:rsidRDefault="00141132" w:rsidP="003930BD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  <w:tcBorders>
              <w:top w:val="nil"/>
            </w:tcBorders>
          </w:tcPr>
          <w:p w14:paraId="7E9524F4" w14:textId="77777777" w:rsidR="003930BD" w:rsidRPr="00A91DE0" w:rsidRDefault="003930BD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AB7A48B" w14:textId="77777777" w:rsidR="003930BD" w:rsidRPr="000B4206" w:rsidRDefault="003930BD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23044BC" w14:textId="77777777" w:rsidR="003930BD" w:rsidRPr="00FF6E60" w:rsidRDefault="003930BD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0C9AAC8" w14:textId="77777777" w:rsidR="003930BD" w:rsidRPr="00FF6E60" w:rsidRDefault="003930BD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1A1885" w:rsidRPr="007F707F" w14:paraId="02A97AC2" w14:textId="77777777" w:rsidTr="00E02B99">
        <w:tc>
          <w:tcPr>
            <w:tcW w:w="1985" w:type="dxa"/>
            <w:tcBorders>
              <w:top w:val="nil"/>
            </w:tcBorders>
          </w:tcPr>
          <w:p w14:paraId="1B517B3D" w14:textId="77777777" w:rsidR="001A1885" w:rsidRPr="00E846B8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</w:tcBorders>
          </w:tcPr>
          <w:p w14:paraId="1FF19FD0" w14:textId="0841896C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0 (1.09, 1.79)</w:t>
            </w:r>
          </w:p>
        </w:tc>
        <w:tc>
          <w:tcPr>
            <w:tcW w:w="1701" w:type="dxa"/>
            <w:tcBorders>
              <w:top w:val="nil"/>
            </w:tcBorders>
          </w:tcPr>
          <w:p w14:paraId="138CC170" w14:textId="5541A0AA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1.28 (0.99, 1.65)</w:t>
            </w:r>
          </w:p>
        </w:tc>
        <w:tc>
          <w:tcPr>
            <w:tcW w:w="1701" w:type="dxa"/>
            <w:tcBorders>
              <w:top w:val="nil"/>
            </w:tcBorders>
          </w:tcPr>
          <w:p w14:paraId="19E5951F" w14:textId="51BD8EF2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2 (0.93, 1.55)</w:t>
            </w:r>
          </w:p>
        </w:tc>
        <w:tc>
          <w:tcPr>
            <w:tcW w:w="1843" w:type="dxa"/>
            <w:tcBorders>
              <w:top w:val="nil"/>
            </w:tcBorders>
          </w:tcPr>
          <w:p w14:paraId="179678EB" w14:textId="7021B70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16 (0.9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, 1.51)</w:t>
            </w:r>
          </w:p>
        </w:tc>
      </w:tr>
      <w:tr w:rsidR="001A1885" w:rsidRPr="007F707F" w14:paraId="1736FCC0" w14:textId="77777777" w:rsidTr="00E02B99">
        <w:tc>
          <w:tcPr>
            <w:tcW w:w="1985" w:type="dxa"/>
          </w:tcPr>
          <w:p w14:paraId="3AD71E79" w14:textId="77777777" w:rsidR="001A1885" w:rsidRPr="00E846B8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</w:tcPr>
          <w:p w14:paraId="69B8D210" w14:textId="58783F18" w:rsidR="001A1885" w:rsidRPr="00D62836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9 (1.17, 1.91)</w:t>
            </w:r>
          </w:p>
        </w:tc>
        <w:tc>
          <w:tcPr>
            <w:tcW w:w="1701" w:type="dxa"/>
          </w:tcPr>
          <w:p w14:paraId="725F92F1" w14:textId="18195FC0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1 (1.10, 1.81)</w:t>
            </w:r>
          </w:p>
        </w:tc>
        <w:tc>
          <w:tcPr>
            <w:tcW w:w="1701" w:type="dxa"/>
          </w:tcPr>
          <w:p w14:paraId="57950D4D" w14:textId="207B0F09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24 (0.96, 1.61)</w:t>
            </w:r>
          </w:p>
        </w:tc>
        <w:tc>
          <w:tcPr>
            <w:tcW w:w="1843" w:type="dxa"/>
          </w:tcPr>
          <w:p w14:paraId="0C2C3697" w14:textId="2BFC8E48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.19 (0.91, 1.54)</w:t>
            </w:r>
          </w:p>
        </w:tc>
      </w:tr>
      <w:tr w:rsidR="001A1885" w:rsidRPr="007F707F" w14:paraId="79C981E7" w14:textId="77777777" w:rsidTr="00E02B99">
        <w:tc>
          <w:tcPr>
            <w:tcW w:w="1985" w:type="dxa"/>
          </w:tcPr>
          <w:p w14:paraId="338B0693" w14:textId="77777777" w:rsidR="001A1885" w:rsidRPr="00E846B8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77881169" w14:textId="12EB3AF9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605213">
              <w:rPr>
                <w:rFonts w:ascii="Calibri" w:hAnsi="Calibri" w:cs="Calibri"/>
                <w:color w:val="000000"/>
                <w:sz w:val="19"/>
                <w:szCs w:val="19"/>
              </w:rPr>
              <w:t>1.08 (0.84, 1.39)</w:t>
            </w:r>
          </w:p>
        </w:tc>
        <w:tc>
          <w:tcPr>
            <w:tcW w:w="1701" w:type="dxa"/>
          </w:tcPr>
          <w:p w14:paraId="3A10EB72" w14:textId="65421BA0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.00</w:t>
            </w: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0.77, 1.3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701" w:type="dxa"/>
          </w:tcPr>
          <w:p w14:paraId="36254975" w14:textId="342AB9AB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91 (0.7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, 1.19)</w:t>
            </w:r>
          </w:p>
        </w:tc>
        <w:tc>
          <w:tcPr>
            <w:tcW w:w="1843" w:type="dxa"/>
          </w:tcPr>
          <w:p w14:paraId="4F7FED90" w14:textId="6621A837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87 (0.66, 1.13)</w:t>
            </w:r>
          </w:p>
        </w:tc>
      </w:tr>
      <w:tr w:rsidR="001A1885" w:rsidRPr="007F707F" w14:paraId="71EA402F" w14:textId="77777777" w:rsidTr="00E02B99">
        <w:tc>
          <w:tcPr>
            <w:tcW w:w="1985" w:type="dxa"/>
            <w:tcBorders>
              <w:bottom w:val="nil"/>
            </w:tcBorders>
          </w:tcPr>
          <w:p w14:paraId="42897DE5" w14:textId="77777777" w:rsidR="001A1885" w:rsidRPr="00E846B8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E846B8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  <w:tcBorders>
              <w:bottom w:val="nil"/>
            </w:tcBorders>
          </w:tcPr>
          <w:p w14:paraId="2FAF8126" w14:textId="343F30AE" w:rsidR="001A1885" w:rsidRPr="00D62836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A91DE0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28 (1.00, 1.64)</w:t>
            </w:r>
          </w:p>
        </w:tc>
        <w:tc>
          <w:tcPr>
            <w:tcW w:w="1701" w:type="dxa"/>
            <w:tcBorders>
              <w:bottom w:val="nil"/>
            </w:tcBorders>
          </w:tcPr>
          <w:p w14:paraId="7AFA692A" w14:textId="773B4FD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0B4206">
              <w:rPr>
                <w:rFonts w:ascii="Calibri" w:hAnsi="Calibri" w:cs="Calibri"/>
                <w:color w:val="000000"/>
                <w:sz w:val="19"/>
                <w:szCs w:val="19"/>
              </w:rPr>
              <w:t>1.17 (0.91, 1.51)</w:t>
            </w:r>
          </w:p>
        </w:tc>
        <w:tc>
          <w:tcPr>
            <w:tcW w:w="1701" w:type="dxa"/>
            <w:tcBorders>
              <w:bottom w:val="nil"/>
            </w:tcBorders>
          </w:tcPr>
          <w:p w14:paraId="73A172B5" w14:textId="3973A428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1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.00</w:t>
            </w: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(0.77, 1.3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13BA6CBD" w14:textId="246D687A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FF6E60">
              <w:rPr>
                <w:rFonts w:ascii="Calibri" w:hAnsi="Calibri" w:cs="Calibri"/>
                <w:color w:val="000000"/>
                <w:sz w:val="19"/>
                <w:szCs w:val="19"/>
              </w:rPr>
              <w:t>0.96 (0.74, 1.25)</w:t>
            </w:r>
          </w:p>
        </w:tc>
      </w:tr>
      <w:tr w:rsidR="001A1885" w:rsidRPr="007F707F" w14:paraId="7D33A367" w14:textId="77777777" w:rsidTr="00E02B99">
        <w:tc>
          <w:tcPr>
            <w:tcW w:w="1985" w:type="dxa"/>
            <w:tcBorders>
              <w:top w:val="nil"/>
              <w:bottom w:val="nil"/>
            </w:tcBorders>
          </w:tcPr>
          <w:p w14:paraId="52BA82AD" w14:textId="1BCA6F88" w:rsidR="001A1885" w:rsidRPr="003930BD" w:rsidRDefault="00141132" w:rsidP="001A1885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3417D7" w14:textId="77777777" w:rsidR="001A1885" w:rsidRPr="00605213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8369A5" w14:textId="77777777" w:rsidR="001A1885" w:rsidRPr="000B4206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78D748" w14:textId="77777777" w:rsidR="001A1885" w:rsidRPr="00FF6E60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E78DB0" w14:textId="77777777" w:rsidR="001A1885" w:rsidRPr="00FF6E60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1A1885" w:rsidRPr="007F707F" w14:paraId="76B9E94A" w14:textId="77777777" w:rsidTr="00E02B99">
        <w:tc>
          <w:tcPr>
            <w:tcW w:w="1985" w:type="dxa"/>
            <w:tcBorders>
              <w:top w:val="nil"/>
            </w:tcBorders>
          </w:tcPr>
          <w:p w14:paraId="41109A08" w14:textId="77777777" w:rsidR="001A1885" w:rsidRPr="007F707F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F2093C" w14:textId="001FD1FF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55 (1.20, 2.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924F4" w14:textId="5FD8588B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7 (1.13, 1.9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EB7C88" w14:textId="55EEFA8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8 (0.98, 1.6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1549B8" w14:textId="3A53DA5E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6 (0.96, 1.65)</w:t>
            </w:r>
          </w:p>
        </w:tc>
      </w:tr>
      <w:tr w:rsidR="001A1885" w:rsidRPr="007F707F" w14:paraId="10726FC7" w14:textId="77777777" w:rsidTr="00E02B99">
        <w:tc>
          <w:tcPr>
            <w:tcW w:w="1985" w:type="dxa"/>
          </w:tcPr>
          <w:p w14:paraId="5537A6BB" w14:textId="77777777" w:rsidR="001A1885" w:rsidRPr="007F707F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6</w:t>
            </w:r>
          </w:p>
        </w:tc>
        <w:tc>
          <w:tcPr>
            <w:tcW w:w="1559" w:type="dxa"/>
            <w:tcBorders>
              <w:top w:val="nil"/>
            </w:tcBorders>
          </w:tcPr>
          <w:p w14:paraId="53042EAC" w14:textId="180AEE6D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40 (1.12, 1.75)</w:t>
            </w:r>
          </w:p>
        </w:tc>
        <w:tc>
          <w:tcPr>
            <w:tcW w:w="1701" w:type="dxa"/>
            <w:tcBorders>
              <w:top w:val="nil"/>
            </w:tcBorders>
          </w:tcPr>
          <w:p w14:paraId="627F550C" w14:textId="6CF18681" w:rsidR="001A1885" w:rsidRPr="00F7749F" w:rsidRDefault="001A1885" w:rsidP="001A188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</w:pPr>
            <w:r w:rsidRPr="00F7749F">
              <w:rPr>
                <w:rFonts w:ascii="Calibri" w:hAnsi="Calibri" w:cs="Calibri"/>
                <w:b/>
                <w:bCs/>
                <w:color w:val="000000"/>
                <w:sz w:val="19"/>
                <w:szCs w:val="19"/>
              </w:rPr>
              <w:t>1.33 (1.06, 1.67)</w:t>
            </w:r>
          </w:p>
        </w:tc>
        <w:tc>
          <w:tcPr>
            <w:tcW w:w="1701" w:type="dxa"/>
            <w:tcBorders>
              <w:top w:val="nil"/>
            </w:tcBorders>
          </w:tcPr>
          <w:p w14:paraId="49EEA206" w14:textId="066D878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1 (0.96, 1.54)</w:t>
            </w:r>
          </w:p>
        </w:tc>
        <w:tc>
          <w:tcPr>
            <w:tcW w:w="1843" w:type="dxa"/>
            <w:tcBorders>
              <w:top w:val="nil"/>
            </w:tcBorders>
          </w:tcPr>
          <w:p w14:paraId="62CA92E6" w14:textId="65D673DA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21 (0.96, 1.53)</w:t>
            </w:r>
          </w:p>
        </w:tc>
      </w:tr>
      <w:tr w:rsidR="001A1885" w:rsidRPr="007F707F" w14:paraId="707E6B44" w14:textId="77777777" w:rsidTr="00E02B99">
        <w:tc>
          <w:tcPr>
            <w:tcW w:w="1985" w:type="dxa"/>
          </w:tcPr>
          <w:p w14:paraId="1136E031" w14:textId="77777777" w:rsidR="001A1885" w:rsidRPr="007F707F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7</w:t>
            </w:r>
          </w:p>
        </w:tc>
        <w:tc>
          <w:tcPr>
            <w:tcW w:w="1559" w:type="dxa"/>
          </w:tcPr>
          <w:p w14:paraId="01436270" w14:textId="6F86E656" w:rsidR="001A1885" w:rsidRPr="00D62836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D62836">
              <w:rPr>
                <w:rFonts w:ascii="Calibri" w:hAnsi="Calibri" w:cs="Calibri"/>
                <w:color w:val="000000"/>
                <w:sz w:val="19"/>
                <w:szCs w:val="19"/>
              </w:rPr>
              <w:t>1.04 (0.83, 1.32)</w:t>
            </w:r>
          </w:p>
        </w:tc>
        <w:tc>
          <w:tcPr>
            <w:tcW w:w="1701" w:type="dxa"/>
          </w:tcPr>
          <w:p w14:paraId="112423BA" w14:textId="303DAD1B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95 (0.75, 1.21)</w:t>
            </w:r>
          </w:p>
        </w:tc>
        <w:tc>
          <w:tcPr>
            <w:tcW w:w="1701" w:type="dxa"/>
          </w:tcPr>
          <w:p w14:paraId="327B6386" w14:textId="0E96A2D1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5 (0.66, 1.08)</w:t>
            </w:r>
          </w:p>
        </w:tc>
        <w:tc>
          <w:tcPr>
            <w:tcW w:w="1843" w:type="dxa"/>
          </w:tcPr>
          <w:p w14:paraId="42A5DF90" w14:textId="59B97EB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4 (0.66, 1.08)</w:t>
            </w:r>
          </w:p>
        </w:tc>
      </w:tr>
      <w:tr w:rsidR="001A1885" w:rsidRPr="007F707F" w14:paraId="34F6A91F" w14:textId="77777777" w:rsidTr="00E02B99">
        <w:tc>
          <w:tcPr>
            <w:tcW w:w="1985" w:type="dxa"/>
          </w:tcPr>
          <w:p w14:paraId="3CE61108" w14:textId="77777777" w:rsidR="001A1885" w:rsidRPr="007F707F" w:rsidRDefault="001A1885" w:rsidP="001A1885">
            <w:pPr>
              <w:spacing w:line="360" w:lineRule="auto"/>
              <w:ind w:left="184"/>
              <w:rPr>
                <w:sz w:val="20"/>
                <w:szCs w:val="20"/>
                <w:lang w:val="en-US"/>
              </w:rPr>
            </w:pPr>
            <w:r w:rsidRPr="007F707F">
              <w:rPr>
                <w:sz w:val="20"/>
                <w:szCs w:val="20"/>
                <w:lang w:val="en-US"/>
              </w:rPr>
              <w:t>Wave 18</w:t>
            </w:r>
          </w:p>
        </w:tc>
        <w:tc>
          <w:tcPr>
            <w:tcW w:w="1559" w:type="dxa"/>
          </w:tcPr>
          <w:p w14:paraId="61282729" w14:textId="40C98826" w:rsidR="001A1885" w:rsidRPr="00276596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76596">
              <w:rPr>
                <w:rFonts w:ascii="Calibri" w:hAnsi="Calibri" w:cs="Calibri"/>
                <w:color w:val="000000"/>
                <w:sz w:val="19"/>
                <w:szCs w:val="19"/>
              </w:rPr>
              <w:t>1.11 (0.88, 1.38)</w:t>
            </w:r>
          </w:p>
        </w:tc>
        <w:tc>
          <w:tcPr>
            <w:tcW w:w="1701" w:type="dxa"/>
          </w:tcPr>
          <w:p w14:paraId="5C734621" w14:textId="788AC9FC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1.03 (0.82, 1.3)</w:t>
            </w:r>
          </w:p>
        </w:tc>
        <w:tc>
          <w:tcPr>
            <w:tcW w:w="1701" w:type="dxa"/>
          </w:tcPr>
          <w:p w14:paraId="4D5651F4" w14:textId="096D6C97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91 (0.72, 1.15)</w:t>
            </w:r>
          </w:p>
        </w:tc>
        <w:tc>
          <w:tcPr>
            <w:tcW w:w="1843" w:type="dxa"/>
          </w:tcPr>
          <w:p w14:paraId="0392E20C" w14:textId="3667DA0A" w:rsidR="001A1885" w:rsidRPr="00295901" w:rsidRDefault="001A1885" w:rsidP="001A1885">
            <w:pPr>
              <w:spacing w:line="360" w:lineRule="auto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0.89 (0.7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0</w:t>
            </w:r>
            <w:r w:rsidRPr="00295901">
              <w:rPr>
                <w:rFonts w:ascii="Calibri" w:hAnsi="Calibri" w:cs="Calibri"/>
                <w:color w:val="000000"/>
                <w:sz w:val="19"/>
                <w:szCs w:val="19"/>
              </w:rPr>
              <w:t>, 1.12)</w:t>
            </w:r>
          </w:p>
        </w:tc>
      </w:tr>
    </w:tbl>
    <w:p w14:paraId="75C2DE07" w14:textId="77777777" w:rsidR="002E04BA" w:rsidRDefault="002E04BA" w:rsidP="002E04BA">
      <w:pPr>
        <w:pStyle w:val="PlainText"/>
      </w:pPr>
    </w:p>
    <w:p w14:paraId="4FCCB598" w14:textId="77777777" w:rsidR="002E04BA" w:rsidRDefault="002E04BA" w:rsidP="002E04BA">
      <w:pPr>
        <w:pStyle w:val="PlainText"/>
      </w:pPr>
    </w:p>
    <w:p w14:paraId="7B5F5637" w14:textId="77777777" w:rsidR="002E04BA" w:rsidRDefault="002E04BA" w:rsidP="002E04BA">
      <w:pPr>
        <w:pStyle w:val="PlainText"/>
      </w:pPr>
    </w:p>
    <w:p w14:paraId="7F164355" w14:textId="77777777" w:rsidR="002E04BA" w:rsidRDefault="002E04BA" w:rsidP="002B799C">
      <w:pPr>
        <w:pStyle w:val="PlainText"/>
      </w:pPr>
    </w:p>
    <w:p w14:paraId="70A2EC1D" w14:textId="0D266F44" w:rsidR="000A053F" w:rsidRPr="00F020D3" w:rsidRDefault="000A053F">
      <w:pPr>
        <w:rPr>
          <w:rFonts w:ascii="Calibri" w:eastAsia="Times New Roman" w:hAnsi="Calibri"/>
          <w:szCs w:val="21"/>
        </w:rPr>
      </w:pPr>
    </w:p>
    <w:sectPr w:rsidR="000A053F" w:rsidRPr="00F02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99C"/>
    <w:rsid w:val="00067520"/>
    <w:rsid w:val="00083C46"/>
    <w:rsid w:val="00084EE3"/>
    <w:rsid w:val="000A053F"/>
    <w:rsid w:val="000A641B"/>
    <w:rsid w:val="000B4206"/>
    <w:rsid w:val="000B48C5"/>
    <w:rsid w:val="001354BD"/>
    <w:rsid w:val="00141132"/>
    <w:rsid w:val="001824C8"/>
    <w:rsid w:val="001A1885"/>
    <w:rsid w:val="001A2782"/>
    <w:rsid w:val="001D210D"/>
    <w:rsid w:val="001E4051"/>
    <w:rsid w:val="002024F0"/>
    <w:rsid w:val="002538B4"/>
    <w:rsid w:val="00276596"/>
    <w:rsid w:val="002816B1"/>
    <w:rsid w:val="00295901"/>
    <w:rsid w:val="002A1C33"/>
    <w:rsid w:val="002A68BF"/>
    <w:rsid w:val="002B7236"/>
    <w:rsid w:val="002B799C"/>
    <w:rsid w:val="002D56B3"/>
    <w:rsid w:val="002E04BA"/>
    <w:rsid w:val="003677C2"/>
    <w:rsid w:val="003930BD"/>
    <w:rsid w:val="003F0831"/>
    <w:rsid w:val="00436F5D"/>
    <w:rsid w:val="00447951"/>
    <w:rsid w:val="00457D10"/>
    <w:rsid w:val="004B5B04"/>
    <w:rsid w:val="004C612B"/>
    <w:rsid w:val="00560C5C"/>
    <w:rsid w:val="00561A95"/>
    <w:rsid w:val="005866FA"/>
    <w:rsid w:val="00593E35"/>
    <w:rsid w:val="005F2053"/>
    <w:rsid w:val="005F40DB"/>
    <w:rsid w:val="00605213"/>
    <w:rsid w:val="00611DAD"/>
    <w:rsid w:val="00613D2E"/>
    <w:rsid w:val="00632C85"/>
    <w:rsid w:val="00647747"/>
    <w:rsid w:val="00667D98"/>
    <w:rsid w:val="00674771"/>
    <w:rsid w:val="00700108"/>
    <w:rsid w:val="00751944"/>
    <w:rsid w:val="0075277A"/>
    <w:rsid w:val="007B1C9B"/>
    <w:rsid w:val="007F1BB2"/>
    <w:rsid w:val="00854167"/>
    <w:rsid w:val="008642A6"/>
    <w:rsid w:val="008B0156"/>
    <w:rsid w:val="008B0475"/>
    <w:rsid w:val="008C4445"/>
    <w:rsid w:val="00902409"/>
    <w:rsid w:val="00967004"/>
    <w:rsid w:val="00A07310"/>
    <w:rsid w:val="00A34F39"/>
    <w:rsid w:val="00A56389"/>
    <w:rsid w:val="00A91DE0"/>
    <w:rsid w:val="00A9582E"/>
    <w:rsid w:val="00AB25D0"/>
    <w:rsid w:val="00AB65F4"/>
    <w:rsid w:val="00AE4733"/>
    <w:rsid w:val="00B00010"/>
    <w:rsid w:val="00B73FC7"/>
    <w:rsid w:val="00B92FFF"/>
    <w:rsid w:val="00B93810"/>
    <w:rsid w:val="00BB6777"/>
    <w:rsid w:val="00BC070D"/>
    <w:rsid w:val="00BC23C0"/>
    <w:rsid w:val="00BE69CE"/>
    <w:rsid w:val="00C43571"/>
    <w:rsid w:val="00C46176"/>
    <w:rsid w:val="00C827F0"/>
    <w:rsid w:val="00CE07D6"/>
    <w:rsid w:val="00D04515"/>
    <w:rsid w:val="00D176E8"/>
    <w:rsid w:val="00D41837"/>
    <w:rsid w:val="00D62836"/>
    <w:rsid w:val="00DB241B"/>
    <w:rsid w:val="00E046D6"/>
    <w:rsid w:val="00E63A0E"/>
    <w:rsid w:val="00E80614"/>
    <w:rsid w:val="00EC0AB8"/>
    <w:rsid w:val="00F020D3"/>
    <w:rsid w:val="00F120D3"/>
    <w:rsid w:val="00F7749F"/>
    <w:rsid w:val="00F97857"/>
    <w:rsid w:val="00FF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74D65"/>
  <w15:chartTrackingRefBased/>
  <w15:docId w15:val="{22F17AA6-1644-4504-9E35-B9729A47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799C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99C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99C"/>
    <w:rPr>
      <w:rFonts w:ascii="Calibri" w:eastAsia="Times New Roman" w:hAnsi="Calibri"/>
      <w:szCs w:val="21"/>
    </w:rPr>
  </w:style>
  <w:style w:type="table" w:styleId="TableGrid">
    <w:name w:val="Table Grid"/>
    <w:basedOn w:val="TableNormal"/>
    <w:uiPriority w:val="39"/>
    <w:rsid w:val="002E04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dc:description/>
  <cp:lastModifiedBy>Benjamin Smith</cp:lastModifiedBy>
  <cp:revision>3</cp:revision>
  <dcterms:created xsi:type="dcterms:W3CDTF">2024-07-19T01:28:00Z</dcterms:created>
  <dcterms:modified xsi:type="dcterms:W3CDTF">2024-07-19T01:28:00Z</dcterms:modified>
</cp:coreProperties>
</file>